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BDC81A" w14:textId="34E2F4EC" w:rsidR="00501EBC" w:rsidRPr="00C63AE6" w:rsidRDefault="00C63AE6" w:rsidP="000C21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3AE6">
        <w:rPr>
          <w:rFonts w:ascii="Times New Roman" w:hAnsi="Times New Roman" w:cs="Times New Roman"/>
          <w:bCs/>
          <w:color w:val="0E0E0E"/>
          <w:kern w:val="0"/>
          <w:sz w:val="24"/>
          <w:szCs w:val="24"/>
        </w:rPr>
        <w:t>Additional file 1: Table S1</w:t>
      </w:r>
      <w:r w:rsidR="00714210">
        <w:rPr>
          <w:rFonts w:ascii="Times New Roman" w:hAnsi="Times New Roman" w:cs="Times New Roman"/>
          <w:bCs/>
          <w:color w:val="0E0E0E"/>
          <w:kern w:val="0"/>
          <w:sz w:val="24"/>
          <w:szCs w:val="24"/>
        </w:rPr>
        <w:t>.</w:t>
      </w:r>
      <w:r w:rsidRPr="00C63AE6">
        <w:rPr>
          <w:rFonts w:ascii="Times New Roman" w:hAnsi="Times New Roman" w:cs="Times New Roman"/>
          <w:color w:val="0E0E0E"/>
          <w:kern w:val="0"/>
          <w:sz w:val="24"/>
          <w:szCs w:val="24"/>
        </w:rPr>
        <w:t xml:space="preserve"> The location of </w:t>
      </w:r>
      <w:proofErr w:type="spellStart"/>
      <w:r w:rsidRPr="00C63AE6">
        <w:rPr>
          <w:rFonts w:ascii="Times New Roman" w:hAnsi="Times New Roman" w:cs="Times New Roman"/>
          <w:color w:val="0E0E0E"/>
          <w:kern w:val="0"/>
          <w:sz w:val="24"/>
          <w:szCs w:val="24"/>
        </w:rPr>
        <w:t>acupoints</w:t>
      </w:r>
      <w:proofErr w:type="spellEnd"/>
      <w:r w:rsidRPr="00C63AE6">
        <w:rPr>
          <w:rFonts w:ascii="Times New Roman" w:hAnsi="Times New Roman" w:cs="Times New Roman"/>
          <w:color w:val="0E0E0E"/>
          <w:kern w:val="0"/>
          <w:sz w:val="24"/>
          <w:szCs w:val="24"/>
        </w:rPr>
        <w:t>.</w:t>
      </w:r>
    </w:p>
    <w:tbl>
      <w:tblPr>
        <w:tblStyle w:val="LightShading"/>
        <w:tblW w:w="9215" w:type="dxa"/>
        <w:tblLook w:val="04A0" w:firstRow="1" w:lastRow="0" w:firstColumn="1" w:lastColumn="0" w:noHBand="0" w:noVBand="1"/>
      </w:tblPr>
      <w:tblGrid>
        <w:gridCol w:w="1998"/>
        <w:gridCol w:w="7217"/>
      </w:tblGrid>
      <w:tr w:rsidR="00A96B8C" w:rsidRPr="00D31A4A" w14:paraId="4ADD5BF5" w14:textId="77777777" w:rsidTr="00F27A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3AB291D8" w14:textId="77777777" w:rsidR="00A96B8C" w:rsidRPr="00D31A4A" w:rsidRDefault="00A96B8C" w:rsidP="000C21B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</w:p>
        </w:tc>
        <w:tc>
          <w:tcPr>
            <w:tcW w:w="7217" w:type="dxa"/>
          </w:tcPr>
          <w:p w14:paraId="6F91E3CE" w14:textId="77777777" w:rsidR="00A96B8C" w:rsidRPr="00D31A4A" w:rsidRDefault="00A96B8C" w:rsidP="000C21B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</w:tr>
      <w:tr w:rsidR="00A96B8C" w:rsidRPr="00D31A4A" w14:paraId="1520A97F" w14:textId="77777777" w:rsidTr="00F2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291DA53D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15</w:t>
            </w:r>
          </w:p>
          <w:p w14:paraId="7158E9D4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Jian </w:t>
            </w:r>
            <w:proofErr w:type="spellStart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</w:t>
            </w:r>
            <w:proofErr w:type="spellEnd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17" w:type="dxa"/>
          </w:tcPr>
          <w:p w14:paraId="7B0F4D98" w14:textId="77777777" w:rsidR="00A96B8C" w:rsidRPr="00D31A4A" w:rsidRDefault="00A96B8C" w:rsidP="000C21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n the depression distal and anterior to the acromion, between the clavicular and acromial portions of the deltoid muscle.</w:t>
            </w:r>
          </w:p>
        </w:tc>
      </w:tr>
      <w:tr w:rsidR="00A96B8C" w:rsidRPr="00D31A4A" w14:paraId="0807BC3D" w14:textId="77777777" w:rsidTr="00F27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2113288F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11 </w:t>
            </w:r>
          </w:p>
          <w:p w14:paraId="7707AAFF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Qu chi)</w:t>
            </w:r>
          </w:p>
        </w:tc>
        <w:tc>
          <w:tcPr>
            <w:tcW w:w="7217" w:type="dxa"/>
          </w:tcPr>
          <w:p w14:paraId="7C37E98D" w14:textId="77777777" w:rsidR="00A96B8C" w:rsidRPr="00D31A4A" w:rsidRDefault="00A96B8C" w:rsidP="000C21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With the elbow flexed, on the lateral end of the elbow crease, in a depression between the end of the crease and the lateral epicondyle of the </w:t>
            </w:r>
            <w:proofErr w:type="spellStart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  <w:proofErr w:type="spellEnd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, on the extensor carpi </w:t>
            </w:r>
            <w:proofErr w:type="spellStart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radialis</w:t>
            </w:r>
            <w:proofErr w:type="spellEnd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 longus muscle.</w:t>
            </w:r>
          </w:p>
        </w:tc>
      </w:tr>
      <w:tr w:rsidR="00A96B8C" w:rsidRPr="00D31A4A" w14:paraId="097D0EC9" w14:textId="77777777" w:rsidTr="00F2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2BCD26EF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10 </w:t>
            </w:r>
          </w:p>
          <w:p w14:paraId="785B7031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u</w:t>
            </w:r>
            <w:proofErr w:type="spellEnd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n li)</w:t>
            </w:r>
          </w:p>
        </w:tc>
        <w:tc>
          <w:tcPr>
            <w:tcW w:w="7217" w:type="dxa"/>
          </w:tcPr>
          <w:p w14:paraId="66EC120B" w14:textId="77777777" w:rsidR="00A96B8C" w:rsidRPr="00D31A4A" w:rsidRDefault="00A96B8C" w:rsidP="000C21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cun</w:t>
            </w:r>
            <w:proofErr w:type="spellEnd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 distal to</w:t>
            </w: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I11</w:t>
            </w: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, on the extensor carpi </w:t>
            </w:r>
            <w:proofErr w:type="spellStart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radialis</w:t>
            </w:r>
            <w:proofErr w:type="spellEnd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 longus muscle.</w:t>
            </w:r>
          </w:p>
        </w:tc>
      </w:tr>
      <w:tr w:rsidR="00A96B8C" w:rsidRPr="00D31A4A" w14:paraId="1995F6C4" w14:textId="77777777" w:rsidTr="00F27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1DACDFE2" w14:textId="77777777" w:rsidR="00A96B8C" w:rsidRPr="00D31A4A" w:rsidRDefault="00B51AB3" w:rsidP="000C21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</w:t>
            </w:r>
            <w:r w:rsidR="00A96B8C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</w:p>
          <w:p w14:paraId="0C1590AF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</w:t>
            </w:r>
            <w:proofErr w:type="spellEnd"/>
            <w:r w:rsidR="001A61ED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)</w:t>
            </w:r>
          </w:p>
        </w:tc>
        <w:tc>
          <w:tcPr>
            <w:tcW w:w="7217" w:type="dxa"/>
          </w:tcPr>
          <w:p w14:paraId="325C4A2A" w14:textId="77777777" w:rsidR="00A96B8C" w:rsidRPr="00D31A4A" w:rsidRDefault="00457855" w:rsidP="000C21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cun</w:t>
            </w:r>
            <w:proofErr w:type="spellEnd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 proximal to</w:t>
            </w:r>
            <w:r w:rsidR="00B51AB3"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 the dorsal wrist joint space (dorsal wrist crease</w:t>
            </w: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), between the radius and the ulna.</w:t>
            </w:r>
          </w:p>
        </w:tc>
      </w:tr>
      <w:tr w:rsidR="00A96B8C" w:rsidRPr="00D31A4A" w14:paraId="0353C2AC" w14:textId="77777777" w:rsidTr="00F2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292877F3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4</w:t>
            </w:r>
          </w:p>
          <w:p w14:paraId="108E6857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He </w:t>
            </w:r>
            <w:proofErr w:type="spellStart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</w:t>
            </w:r>
            <w:proofErr w:type="spellEnd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17" w:type="dxa"/>
          </w:tcPr>
          <w:p w14:paraId="42459AE3" w14:textId="77777777" w:rsidR="00A96B8C" w:rsidRPr="00D31A4A" w:rsidRDefault="00A96B8C" w:rsidP="000C21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On the radial aspect of the hand, between the 1st and 2nd</w:t>
            </w:r>
            <w:r w:rsidR="009A7731"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metacarpal bones, closer to the 2nd metacarpal bone and</w:t>
            </w:r>
            <w:r w:rsidR="009A7731"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approximately at its midpoint.</w:t>
            </w:r>
          </w:p>
        </w:tc>
      </w:tr>
      <w:tr w:rsidR="00A96B8C" w:rsidRPr="00D31A4A" w14:paraId="5E6A1B84" w14:textId="77777777" w:rsidTr="00F27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3F5FE98C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34 </w:t>
            </w:r>
          </w:p>
          <w:p w14:paraId="5D8F6804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Liang</w:t>
            </w:r>
            <w:r w:rsidR="001A61ED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u</w:t>
            </w:r>
            <w:proofErr w:type="spellEnd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17" w:type="dxa"/>
          </w:tcPr>
          <w:p w14:paraId="61964F39" w14:textId="77777777" w:rsidR="00A96B8C" w:rsidRPr="00D31A4A" w:rsidRDefault="0075280C" w:rsidP="000C21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On a line joining the lateral p</w:t>
            </w:r>
            <w:r w:rsidR="005246EC"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atellar border and the anterior </w:t>
            </w: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superior iliac spine, 2 </w:t>
            </w:r>
            <w:proofErr w:type="spellStart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cun</w:t>
            </w:r>
            <w:proofErr w:type="spellEnd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 proximal</w:t>
            </w:r>
            <w:r w:rsidR="005246EC"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 to the upper lateral border of </w:t>
            </w: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the patella, in a groove of the </w:t>
            </w:r>
            <w:proofErr w:type="spellStart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vastus</w:t>
            </w:r>
            <w:proofErr w:type="spellEnd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lateralis</w:t>
            </w:r>
            <w:proofErr w:type="spellEnd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 muscle.</w:t>
            </w:r>
          </w:p>
        </w:tc>
      </w:tr>
      <w:tr w:rsidR="00A96B8C" w:rsidRPr="00D31A4A" w14:paraId="1B3772A1" w14:textId="77777777" w:rsidTr="00F2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27AE80AE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36 </w:t>
            </w:r>
          </w:p>
          <w:p w14:paraId="6C8B5200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u</w:t>
            </w:r>
            <w:proofErr w:type="spellEnd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an li)</w:t>
            </w:r>
          </w:p>
        </w:tc>
        <w:tc>
          <w:tcPr>
            <w:tcW w:w="7217" w:type="dxa"/>
          </w:tcPr>
          <w:p w14:paraId="37D5AC15" w14:textId="77777777" w:rsidR="00A96B8C" w:rsidRPr="00D31A4A" w:rsidRDefault="00A96B8C" w:rsidP="000C21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cun</w:t>
            </w:r>
            <w:proofErr w:type="spellEnd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 distal to ST-35 (‘lateral eye of the knee’) and 1 finger-breadth lateral to the anterior crest of the tibia, on the </w:t>
            </w:r>
            <w:proofErr w:type="spellStart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tibialis</w:t>
            </w:r>
            <w:proofErr w:type="spellEnd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 anterior muscle.</w:t>
            </w:r>
          </w:p>
        </w:tc>
      </w:tr>
      <w:tr w:rsidR="00A96B8C" w:rsidRPr="00D31A4A" w14:paraId="082A1E21" w14:textId="77777777" w:rsidTr="00F27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39354B87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B34 </w:t>
            </w:r>
          </w:p>
          <w:p w14:paraId="4C9F46FE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Yang ling </w:t>
            </w:r>
            <w:proofErr w:type="spellStart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n</w:t>
            </w:r>
            <w:proofErr w:type="spellEnd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17" w:type="dxa"/>
          </w:tcPr>
          <w:p w14:paraId="15736D05" w14:textId="77777777" w:rsidR="00A96B8C" w:rsidRPr="00D31A4A" w:rsidRDefault="00A96B8C" w:rsidP="000C21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In the depression anterior and inferior to the head of the fibula, between the peroneus longus and extensor </w:t>
            </w:r>
            <w:proofErr w:type="spellStart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digitorum</w:t>
            </w:r>
            <w:proofErr w:type="spellEnd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 longus muscles.</w:t>
            </w:r>
          </w:p>
        </w:tc>
      </w:tr>
      <w:tr w:rsidR="00A96B8C" w:rsidRPr="00D31A4A" w14:paraId="1602BEE7" w14:textId="77777777" w:rsidTr="00F2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52D28C23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40 </w:t>
            </w:r>
          </w:p>
          <w:p w14:paraId="725704BC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Feng long)</w:t>
            </w:r>
          </w:p>
        </w:tc>
        <w:tc>
          <w:tcPr>
            <w:tcW w:w="7217" w:type="dxa"/>
          </w:tcPr>
          <w:p w14:paraId="0F5DA154" w14:textId="77777777" w:rsidR="00A96B8C" w:rsidRPr="00D31A4A" w:rsidRDefault="00A96B8C" w:rsidP="000C21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t the midpoint of the line joining ST-35 and ST-41, 2 fingerbreadths </w:t>
            </w:r>
            <w:r w:rsidRPr="00D31A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teral to the anterior crest of the tibia.</w:t>
            </w:r>
          </w:p>
        </w:tc>
      </w:tr>
      <w:tr w:rsidR="00A96B8C" w:rsidRPr="00D31A4A" w14:paraId="198E3138" w14:textId="77777777" w:rsidTr="00F27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02625DEB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SP6 </w:t>
            </w:r>
          </w:p>
          <w:p w14:paraId="12B9A41D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San yin </w:t>
            </w:r>
            <w:proofErr w:type="spellStart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ao</w:t>
            </w:r>
            <w:proofErr w:type="spellEnd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17" w:type="dxa"/>
          </w:tcPr>
          <w:p w14:paraId="76D9B8A9" w14:textId="77777777" w:rsidR="00A96B8C" w:rsidRPr="00D31A4A" w:rsidRDefault="00A96B8C" w:rsidP="000C21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cun</w:t>
            </w:r>
            <w:proofErr w:type="spellEnd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 proximal to the highest prominence of the medial malleolus, on the posterior border of the medial crest of the tibia.</w:t>
            </w:r>
          </w:p>
        </w:tc>
      </w:tr>
      <w:tr w:rsidR="00A96B8C" w:rsidRPr="00D31A4A" w14:paraId="404DEE6E" w14:textId="77777777" w:rsidTr="00F2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7F02F4B3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41 </w:t>
            </w:r>
          </w:p>
          <w:p w14:paraId="2F72828C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e</w:t>
            </w:r>
            <w:proofErr w:type="spellEnd"/>
            <w:r w:rsidR="001A61ED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)</w:t>
            </w:r>
          </w:p>
        </w:tc>
        <w:tc>
          <w:tcPr>
            <w:tcW w:w="7217" w:type="dxa"/>
          </w:tcPr>
          <w:p w14:paraId="5706F0BA" w14:textId="77777777" w:rsidR="00A96B8C" w:rsidRPr="00D31A4A" w:rsidRDefault="0075280C" w:rsidP="000C21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On the ankle, on the level of the highest prominence of the lateral malleolus, in the depression between the tendons of the extensor </w:t>
            </w:r>
            <w:proofErr w:type="spellStart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digitorum</w:t>
            </w:r>
            <w:proofErr w:type="spellEnd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 and the extensor </w:t>
            </w:r>
            <w:proofErr w:type="spellStart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hallucis</w:t>
            </w:r>
            <w:proofErr w:type="spellEnd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 longus.</w:t>
            </w:r>
          </w:p>
        </w:tc>
      </w:tr>
      <w:tr w:rsidR="00A96B8C" w:rsidRPr="00D31A4A" w14:paraId="6E917A24" w14:textId="77777777" w:rsidTr="00F27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08C0CA28" w14:textId="77777777" w:rsidR="00A96B8C" w:rsidRPr="00D31A4A" w:rsidRDefault="00B51AB3" w:rsidP="000C21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</w:t>
            </w:r>
            <w:r w:rsidR="00A96B8C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  <w:p w14:paraId="67180BFD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Tai </w:t>
            </w:r>
            <w:proofErr w:type="spellStart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ng</w:t>
            </w:r>
            <w:proofErr w:type="spellEnd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17" w:type="dxa"/>
          </w:tcPr>
          <w:p w14:paraId="2090D03D" w14:textId="77777777" w:rsidR="00A96B8C" w:rsidRPr="00D31A4A" w:rsidRDefault="00A96B8C" w:rsidP="000C21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On the dorsum of the foot, between the 1st and 2nd metatarsal bones, in the depression proximal to the metatarsophalangeal joints and the proximal angle between the two bones.</w:t>
            </w:r>
          </w:p>
        </w:tc>
      </w:tr>
      <w:tr w:rsidR="00A96B8C" w:rsidRPr="00D31A4A" w14:paraId="4712B5CE" w14:textId="77777777" w:rsidTr="00F2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5E07A9F1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B20 </w:t>
            </w:r>
          </w:p>
          <w:p w14:paraId="670F6DEC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chi</w:t>
            </w:r>
            <w:proofErr w:type="spellEnd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17" w:type="dxa"/>
          </w:tcPr>
          <w:p w14:paraId="55F8DBBD" w14:textId="77777777" w:rsidR="00A96B8C" w:rsidRPr="00D31A4A" w:rsidRDefault="0069244B" w:rsidP="000C21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At the lower border of the occipital bone, in the depression between the origins of the sternocleidomastoid and trapezius muscles.</w:t>
            </w:r>
          </w:p>
        </w:tc>
      </w:tr>
      <w:tr w:rsidR="00A96B8C" w:rsidRPr="00D31A4A" w14:paraId="684FF227" w14:textId="77777777" w:rsidTr="00F27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33D57900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="000C21BB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HN</w:t>
            </w:r>
            <w:r w:rsidR="00B51AB3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C21BB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  <w:p w14:paraId="1F8FD4B0" w14:textId="77777777" w:rsidR="00A96B8C" w:rsidRPr="00D31A4A" w:rsidRDefault="000F0043" w:rsidP="000C21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0C21BB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i</w:t>
            </w:r>
            <w:r w:rsidR="001A61ED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0C21BB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g</w:t>
            </w:r>
            <w:proofErr w:type="spellEnd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A96B8C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217" w:type="dxa"/>
          </w:tcPr>
          <w:p w14:paraId="6BDF15B0" w14:textId="77777777" w:rsidR="00A96B8C" w:rsidRPr="00D31A4A" w:rsidRDefault="000C21BB" w:rsidP="000C21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At the junction of the head and the occiput, posterior to the mastoid bone.</w:t>
            </w:r>
          </w:p>
        </w:tc>
      </w:tr>
      <w:tr w:rsidR="00A96B8C" w:rsidRPr="00D31A4A" w14:paraId="663EC77D" w14:textId="77777777" w:rsidTr="00F2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5E09ADB0" w14:textId="77777777" w:rsidR="00A96B8C" w:rsidRPr="00D31A4A" w:rsidRDefault="00123305" w:rsidP="000C21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10</w:t>
            </w:r>
          </w:p>
          <w:p w14:paraId="34592BE1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123305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n</w:t>
            </w:r>
            <w:r w:rsidR="001A61ED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23305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u</w:t>
            </w:r>
            <w:proofErr w:type="spellEnd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17" w:type="dxa"/>
          </w:tcPr>
          <w:p w14:paraId="5BF522A4" w14:textId="77777777" w:rsidR="00A96B8C" w:rsidRPr="00D31A4A" w:rsidRDefault="000F27ED" w:rsidP="00B51AB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Approximately 1.3 </w:t>
            </w:r>
            <w:proofErr w:type="spellStart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cun</w:t>
            </w:r>
            <w:proofErr w:type="spellEnd"/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 lateral to </w:t>
            </w:r>
            <w:r w:rsidRPr="00D31A4A">
              <w:rPr>
                <w:rFonts w:ascii="Menlo Bold" w:eastAsia="MS Mincho" w:hAnsi="Menlo Bold" w:cs="Menlo Bold"/>
                <w:sz w:val="24"/>
                <w:szCs w:val="24"/>
              </w:rPr>
              <w:t>➞</w:t>
            </w: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1AB3" w:rsidRPr="00D31A4A">
              <w:rPr>
                <w:rFonts w:ascii="Times New Roman" w:hAnsi="Times New Roman" w:cs="Times New Roman"/>
                <w:sz w:val="24"/>
                <w:szCs w:val="24"/>
              </w:rPr>
              <w:t>GV</w:t>
            </w: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-15, where the trapezius muscle inserts on the lower border of the occiput, close to where the major occipital nerve emerges.</w:t>
            </w:r>
          </w:p>
        </w:tc>
      </w:tr>
      <w:tr w:rsidR="00A96B8C" w:rsidRPr="00D31A4A" w14:paraId="0D52016D" w14:textId="77777777" w:rsidTr="00F27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1178056B" w14:textId="77777777" w:rsidR="00A96B8C" w:rsidRPr="00D31A4A" w:rsidRDefault="00B51AB3" w:rsidP="000C21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V</w:t>
            </w:r>
            <w:r w:rsidR="00004028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A96B8C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447488C7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004028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ng</w:t>
            </w:r>
            <w:r w:rsidR="001A61ED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004028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</w:t>
            </w:r>
            <w:proofErr w:type="spellEnd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17" w:type="dxa"/>
          </w:tcPr>
          <w:p w14:paraId="45B008E5" w14:textId="77777777" w:rsidR="00A96B8C" w:rsidRPr="00D31A4A" w:rsidRDefault="008A1226" w:rsidP="000C21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On the posterior midline, directly below the external occipital</w:t>
            </w:r>
            <w:r w:rsidR="000F27ED"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protuberance, in the depression between the origins of the</w:t>
            </w:r>
            <w:r w:rsidR="000F27ED" w:rsidRPr="00D31A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trapezius muscle.</w:t>
            </w:r>
          </w:p>
        </w:tc>
      </w:tr>
      <w:tr w:rsidR="00A96B8C" w:rsidRPr="00D31A4A" w14:paraId="40303B1B" w14:textId="77777777" w:rsidTr="00F2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1E0D69F9" w14:textId="77777777" w:rsidR="00004028" w:rsidRPr="00D31A4A" w:rsidRDefault="00004028" w:rsidP="000C21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ng </w:t>
            </w:r>
            <w:proofErr w:type="spellStart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ue</w:t>
            </w:r>
            <w:proofErr w:type="spellEnd"/>
            <w:r w:rsidR="00A96B8C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217" w:type="dxa"/>
          </w:tcPr>
          <w:p w14:paraId="03A731DA" w14:textId="77777777" w:rsidR="00A96B8C" w:rsidRPr="00D31A4A" w:rsidRDefault="00004028" w:rsidP="000C21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51AB3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n</w:t>
            </w:r>
            <w:proofErr w:type="spellEnd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low GB20</w:t>
            </w:r>
          </w:p>
        </w:tc>
      </w:tr>
      <w:tr w:rsidR="00004028" w:rsidRPr="00D31A4A" w14:paraId="2A277849" w14:textId="77777777" w:rsidTr="00F27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15585C85" w14:textId="77777777" w:rsidR="00004028" w:rsidRPr="00D31A4A" w:rsidRDefault="00B51AB3" w:rsidP="000C21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V</w:t>
            </w:r>
            <w:r w:rsidR="00004028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  <w:p w14:paraId="79E20865" w14:textId="77777777" w:rsidR="00004028" w:rsidRPr="00D31A4A" w:rsidRDefault="00004028" w:rsidP="000C21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an</w:t>
            </w:r>
            <w:proofErr w:type="spellEnd"/>
            <w:r w:rsidR="001A61ED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n</w:t>
            </w:r>
            <w:proofErr w:type="spellEnd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17" w:type="dxa"/>
          </w:tcPr>
          <w:p w14:paraId="6F68FFBA" w14:textId="77777777" w:rsidR="00004028" w:rsidRPr="00D31A4A" w:rsidRDefault="008A1226" w:rsidP="000C21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 the anterior midline, superior to the upper border of the hyoid bone.</w:t>
            </w:r>
          </w:p>
        </w:tc>
      </w:tr>
      <w:tr w:rsidR="00004028" w:rsidRPr="00D31A4A" w14:paraId="1F4A44E4" w14:textId="77777777" w:rsidTr="00F2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473E49C8" w14:textId="77777777" w:rsidR="00004028" w:rsidRPr="00D31A4A" w:rsidRDefault="00B51AB3" w:rsidP="000C21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V</w:t>
            </w:r>
            <w:r w:rsidR="00004028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  <w:p w14:paraId="3BA15F83" w14:textId="77777777" w:rsidR="00004028" w:rsidRPr="00D31A4A" w:rsidRDefault="00004028" w:rsidP="00B030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Bai </w:t>
            </w:r>
            <w:r w:rsidR="00B0309A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)</w:t>
            </w:r>
          </w:p>
        </w:tc>
        <w:tc>
          <w:tcPr>
            <w:tcW w:w="7217" w:type="dxa"/>
          </w:tcPr>
          <w:p w14:paraId="38DA06F9" w14:textId="77777777" w:rsidR="00004028" w:rsidRPr="00D31A4A" w:rsidRDefault="008A1226" w:rsidP="000C21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the junction of a line connecting the apices of the ears and the</w:t>
            </w:r>
            <w:r w:rsidR="008C520D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dline, 5 </w:t>
            </w:r>
            <w:proofErr w:type="spellStart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n</w:t>
            </w:r>
            <w:proofErr w:type="spellEnd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rom the anterior or 7 </w:t>
            </w:r>
            <w:proofErr w:type="spellStart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n</w:t>
            </w:r>
            <w:proofErr w:type="spellEnd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rom the posterior hairline respectively.</w:t>
            </w:r>
          </w:p>
        </w:tc>
      </w:tr>
      <w:tr w:rsidR="00004028" w:rsidRPr="00D31A4A" w14:paraId="3058D3EB" w14:textId="77777777" w:rsidTr="00F27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7F41AEC6" w14:textId="77777777" w:rsidR="00004028" w:rsidRPr="00D31A4A" w:rsidRDefault="00B51AB3" w:rsidP="000C21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V</w:t>
            </w:r>
            <w:r w:rsidR="00AD7C78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  <w:p w14:paraId="15DADADE" w14:textId="77777777" w:rsidR="00AD7C78" w:rsidRPr="00D31A4A" w:rsidRDefault="00AD7C78" w:rsidP="00B030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Shen </w:t>
            </w:r>
            <w:r w:rsidR="00B0309A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)</w:t>
            </w:r>
          </w:p>
        </w:tc>
        <w:tc>
          <w:tcPr>
            <w:tcW w:w="7217" w:type="dxa"/>
          </w:tcPr>
          <w:p w14:paraId="080B30B9" w14:textId="77777777" w:rsidR="00004028" w:rsidRPr="00D31A4A" w:rsidRDefault="008A1226" w:rsidP="00B030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 the midline, 0.5 </w:t>
            </w:r>
            <w:proofErr w:type="spellStart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n</w:t>
            </w:r>
            <w:proofErr w:type="spellEnd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perior to the anterior hairline or 4.5 </w:t>
            </w:r>
            <w:proofErr w:type="spellStart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n</w:t>
            </w:r>
            <w:proofErr w:type="spellEnd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terior to </w:t>
            </w:r>
            <w:r w:rsidRPr="00D31A4A">
              <w:rPr>
                <w:rFonts w:ascii="Menlo Bold" w:eastAsia="MS Gothic" w:hAnsi="Menlo Bold" w:cs="Menlo Bold"/>
                <w:color w:val="000000"/>
                <w:sz w:val="24"/>
                <w:szCs w:val="24"/>
              </w:rPr>
              <w:t>➞</w:t>
            </w: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0309A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V</w:t>
            </w: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.</w:t>
            </w:r>
          </w:p>
        </w:tc>
      </w:tr>
      <w:tr w:rsidR="00004028" w:rsidRPr="00D31A4A" w14:paraId="27887466" w14:textId="77777777" w:rsidTr="00F2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5AC6A660" w14:textId="77777777" w:rsidR="00004028" w:rsidRPr="00D31A4A" w:rsidRDefault="00AD7C78" w:rsidP="000C21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B13</w:t>
            </w:r>
          </w:p>
          <w:p w14:paraId="11E9A012" w14:textId="77777777" w:rsidR="00AD7C78" w:rsidRPr="00D31A4A" w:rsidRDefault="00AD7C78" w:rsidP="00B030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Ben </w:t>
            </w:r>
            <w:proofErr w:type="spellStart"/>
            <w:r w:rsidR="00B0309A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</w:t>
            </w:r>
            <w:proofErr w:type="spellEnd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17" w:type="dxa"/>
          </w:tcPr>
          <w:p w14:paraId="4AAE9B4B" w14:textId="77777777" w:rsidR="00004028" w:rsidRPr="00D31A4A" w:rsidRDefault="000E4BF5" w:rsidP="00B030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proofErr w:type="spellStart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n</w:t>
            </w:r>
            <w:proofErr w:type="spellEnd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teral to </w:t>
            </w:r>
            <w:r w:rsidRPr="00D31A4A">
              <w:rPr>
                <w:rFonts w:ascii="Menlo Bold" w:eastAsia="MS Gothic" w:hAnsi="Menlo Bold" w:cs="Menlo Bold"/>
                <w:color w:val="000000"/>
                <w:sz w:val="24"/>
                <w:szCs w:val="24"/>
              </w:rPr>
              <w:t>➞</w:t>
            </w: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0309A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V</w:t>
            </w: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4 (on the midline, 0.5 </w:t>
            </w:r>
            <w:proofErr w:type="spellStart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n</w:t>
            </w:r>
            <w:proofErr w:type="spellEnd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perior to the anterior hairline).</w:t>
            </w:r>
          </w:p>
        </w:tc>
      </w:tr>
      <w:tr w:rsidR="00AD7C78" w:rsidRPr="00D31A4A" w14:paraId="17833037" w14:textId="77777777" w:rsidTr="00F27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38E632F7" w14:textId="77777777" w:rsidR="00AD7C78" w:rsidRPr="00D31A4A" w:rsidRDefault="00AD7C78" w:rsidP="000C21B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="000C21BB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HN</w:t>
            </w:r>
            <w:r w:rsidR="00B51AB3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723DF343" w14:textId="77777777" w:rsidR="00AD7C78" w:rsidRPr="00D31A4A" w:rsidRDefault="00AD7C78" w:rsidP="00B0309A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Si </w:t>
            </w:r>
            <w:proofErr w:type="spellStart"/>
            <w:r w:rsidR="00B0309A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</w:t>
            </w:r>
            <w:proofErr w:type="spellEnd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B0309A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g</w:t>
            </w:r>
            <w:proofErr w:type="spellEnd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17" w:type="dxa"/>
          </w:tcPr>
          <w:p w14:paraId="4DAA40C2" w14:textId="77777777" w:rsidR="00AD7C78" w:rsidRPr="00D31A4A" w:rsidRDefault="000C21BB" w:rsidP="00B030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group of four </w:t>
            </w:r>
            <w:proofErr w:type="gramStart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ints,</w:t>
            </w:r>
            <w:proofErr w:type="gramEnd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ach located 1 </w:t>
            </w:r>
            <w:proofErr w:type="spellStart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n</w:t>
            </w:r>
            <w:proofErr w:type="spellEnd"/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rom </w:t>
            </w:r>
            <w:r w:rsidRPr="00D31A4A">
              <w:rPr>
                <w:rFonts w:ascii="Menlo Bold" w:eastAsia="MS Gothic" w:hAnsi="Menlo Bold" w:cs="Menlo Bold"/>
                <w:color w:val="000000"/>
                <w:sz w:val="24"/>
                <w:szCs w:val="24"/>
              </w:rPr>
              <w:t>➞</w:t>
            </w: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0309A"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V</w:t>
            </w: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(anterior, posterior and lateral).</w:t>
            </w:r>
          </w:p>
        </w:tc>
      </w:tr>
      <w:tr w:rsidR="00A96B8C" w:rsidRPr="00D31A4A" w14:paraId="3C8BD304" w14:textId="77777777" w:rsidTr="00F2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1EDD6A60" w14:textId="77777777" w:rsidR="001A61ED" w:rsidRPr="00D31A4A" w:rsidRDefault="001A61ED" w:rsidP="000C2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MS-6</w:t>
            </w:r>
          </w:p>
          <w:p w14:paraId="2F46A7CA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motor area</w:t>
            </w:r>
          </w:p>
        </w:tc>
        <w:tc>
          <w:tcPr>
            <w:tcW w:w="7217" w:type="dxa"/>
          </w:tcPr>
          <w:p w14:paraId="449FABBA" w14:textId="77777777" w:rsidR="00A96B8C" w:rsidRPr="00D31A4A" w:rsidRDefault="00A96B8C" w:rsidP="000C21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0.5cms posterior to the midpoint of the anterior-posterior line defines the upper limit of the motor area. The lower limit intersects the eyebrow-occiput line at the anterior border of the natural hairline on the temple.</w:t>
            </w:r>
          </w:p>
        </w:tc>
      </w:tr>
      <w:tr w:rsidR="00A96B8C" w:rsidRPr="00D31A4A" w14:paraId="0EF5A8DB" w14:textId="77777777" w:rsidTr="00F27A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5B2B0F20" w14:textId="77777777" w:rsidR="001A61ED" w:rsidRPr="00D31A4A" w:rsidRDefault="001A61ED" w:rsidP="000C2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sz w:val="24"/>
                <w:szCs w:val="24"/>
              </w:rPr>
              <w:t>MS-7</w:t>
            </w:r>
          </w:p>
          <w:p w14:paraId="1DF03431" w14:textId="77777777" w:rsidR="00A96B8C" w:rsidRPr="00D31A4A" w:rsidRDefault="00A96B8C" w:rsidP="000C21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sensory area</w:t>
            </w:r>
          </w:p>
        </w:tc>
        <w:tc>
          <w:tcPr>
            <w:tcW w:w="7217" w:type="dxa"/>
          </w:tcPr>
          <w:p w14:paraId="230EEF0E" w14:textId="77777777" w:rsidR="00A96B8C" w:rsidRPr="00D31A4A" w:rsidRDefault="00A96B8C" w:rsidP="000C21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A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line parallel to the motor area and 1.5cms behind it.</w:t>
            </w:r>
          </w:p>
        </w:tc>
      </w:tr>
    </w:tbl>
    <w:p w14:paraId="71852F02" w14:textId="77777777" w:rsidR="004174E8" w:rsidRPr="00D31A4A" w:rsidRDefault="004174E8" w:rsidP="00662E1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sectPr w:rsidR="004174E8" w:rsidRPr="00D31A4A" w:rsidSect="00501EB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778D5E" w14:textId="77777777" w:rsidR="008402F5" w:rsidRDefault="008402F5" w:rsidP="002B0580">
      <w:r>
        <w:separator/>
      </w:r>
    </w:p>
  </w:endnote>
  <w:endnote w:type="continuationSeparator" w:id="0">
    <w:p w14:paraId="06CA1A68" w14:textId="77777777" w:rsidR="008402F5" w:rsidRDefault="008402F5" w:rsidP="002B0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enlo Bold">
    <w:altName w:val="DejaVu Sans"/>
    <w:charset w:val="00"/>
    <w:family w:val="auto"/>
    <w:pitch w:val="variable"/>
    <w:sig w:usb0="00000000" w:usb1="D000F1FB" w:usb2="00000028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88407"/>
      <w:docPartObj>
        <w:docPartGallery w:val="Page Numbers (Bottom of Page)"/>
        <w:docPartUnique/>
      </w:docPartObj>
    </w:sdtPr>
    <w:sdtEndPr/>
    <w:sdtContent>
      <w:p w14:paraId="415AE2D3" w14:textId="77777777" w:rsidR="00E52810" w:rsidRDefault="00F23B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2E12" w:rsidRPr="00662E12">
          <w:rPr>
            <w:noProof/>
            <w:lang w:val="zh-CN"/>
          </w:rPr>
          <w:t>3</w:t>
        </w:r>
        <w:r>
          <w:rPr>
            <w:noProof/>
            <w:lang w:val="zh-CN"/>
          </w:rPr>
          <w:fldChar w:fldCharType="end"/>
        </w:r>
      </w:p>
    </w:sdtContent>
  </w:sdt>
  <w:p w14:paraId="56BC8647" w14:textId="77777777" w:rsidR="00E52810" w:rsidRDefault="00E528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D6E982" w14:textId="77777777" w:rsidR="008402F5" w:rsidRDefault="008402F5" w:rsidP="002B0580">
      <w:r>
        <w:separator/>
      </w:r>
    </w:p>
  </w:footnote>
  <w:footnote w:type="continuationSeparator" w:id="0">
    <w:p w14:paraId="78E66A15" w14:textId="77777777" w:rsidR="008402F5" w:rsidRDefault="008402F5" w:rsidP="002B0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580"/>
    <w:rsid w:val="00004028"/>
    <w:rsid w:val="0000612C"/>
    <w:rsid w:val="0001777E"/>
    <w:rsid w:val="00044013"/>
    <w:rsid w:val="00063CDC"/>
    <w:rsid w:val="00071A06"/>
    <w:rsid w:val="000B5E3F"/>
    <w:rsid w:val="000C21BB"/>
    <w:rsid w:val="000C5E3C"/>
    <w:rsid w:val="000E4BF5"/>
    <w:rsid w:val="000E5FBF"/>
    <w:rsid w:val="000F0043"/>
    <w:rsid w:val="000F27ED"/>
    <w:rsid w:val="00123305"/>
    <w:rsid w:val="00132ECD"/>
    <w:rsid w:val="001A61ED"/>
    <w:rsid w:val="001C5971"/>
    <w:rsid w:val="00221745"/>
    <w:rsid w:val="00227B68"/>
    <w:rsid w:val="00262D5A"/>
    <w:rsid w:val="002A3337"/>
    <w:rsid w:val="002A4605"/>
    <w:rsid w:val="002B0580"/>
    <w:rsid w:val="002C79AE"/>
    <w:rsid w:val="002F03FF"/>
    <w:rsid w:val="00371589"/>
    <w:rsid w:val="003F37DE"/>
    <w:rsid w:val="00406ECD"/>
    <w:rsid w:val="00407CEA"/>
    <w:rsid w:val="004174E8"/>
    <w:rsid w:val="00457855"/>
    <w:rsid w:val="004B35B4"/>
    <w:rsid w:val="00501EBC"/>
    <w:rsid w:val="00502C61"/>
    <w:rsid w:val="005246EC"/>
    <w:rsid w:val="00570457"/>
    <w:rsid w:val="005841A9"/>
    <w:rsid w:val="005E0810"/>
    <w:rsid w:val="00662E12"/>
    <w:rsid w:val="00686D7E"/>
    <w:rsid w:val="0069244B"/>
    <w:rsid w:val="0069491B"/>
    <w:rsid w:val="00714210"/>
    <w:rsid w:val="007229DC"/>
    <w:rsid w:val="0075280C"/>
    <w:rsid w:val="007D6A1F"/>
    <w:rsid w:val="008402F5"/>
    <w:rsid w:val="00840794"/>
    <w:rsid w:val="00850B98"/>
    <w:rsid w:val="00876F2A"/>
    <w:rsid w:val="008A1226"/>
    <w:rsid w:val="008C520D"/>
    <w:rsid w:val="008D0C8F"/>
    <w:rsid w:val="008E6F1E"/>
    <w:rsid w:val="00992D0A"/>
    <w:rsid w:val="009A7731"/>
    <w:rsid w:val="009D0E5F"/>
    <w:rsid w:val="00A54B49"/>
    <w:rsid w:val="00A96B8C"/>
    <w:rsid w:val="00AA1914"/>
    <w:rsid w:val="00AD7C78"/>
    <w:rsid w:val="00B0309A"/>
    <w:rsid w:val="00B329BB"/>
    <w:rsid w:val="00B51AB3"/>
    <w:rsid w:val="00BE22EE"/>
    <w:rsid w:val="00C63AE6"/>
    <w:rsid w:val="00C91CC1"/>
    <w:rsid w:val="00CA6FF7"/>
    <w:rsid w:val="00D31A4A"/>
    <w:rsid w:val="00E17A54"/>
    <w:rsid w:val="00E234FB"/>
    <w:rsid w:val="00E52810"/>
    <w:rsid w:val="00E7101A"/>
    <w:rsid w:val="00E84925"/>
    <w:rsid w:val="00E900F9"/>
    <w:rsid w:val="00E922B8"/>
    <w:rsid w:val="00EB13FE"/>
    <w:rsid w:val="00F23B6E"/>
    <w:rsid w:val="00F27A21"/>
    <w:rsid w:val="00F96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58F78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E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B0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B05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0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0580"/>
    <w:rPr>
      <w:sz w:val="18"/>
      <w:szCs w:val="18"/>
    </w:rPr>
  </w:style>
  <w:style w:type="table" w:styleId="TableGrid">
    <w:name w:val="Table Grid"/>
    <w:basedOn w:val="TableNormal"/>
    <w:uiPriority w:val="59"/>
    <w:rsid w:val="002B058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Shading">
    <w:name w:val="Light Shading"/>
    <w:basedOn w:val="TableNormal"/>
    <w:uiPriority w:val="60"/>
    <w:rsid w:val="002A460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686D7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DecimalAligned">
    <w:name w:val="Decimal Aligned"/>
    <w:basedOn w:val="Normal"/>
    <w:uiPriority w:val="40"/>
    <w:qFormat/>
    <w:rsid w:val="004174E8"/>
    <w:pPr>
      <w:widowControl/>
      <w:tabs>
        <w:tab w:val="decimal" w:pos="360"/>
      </w:tabs>
      <w:spacing w:after="200" w:line="276" w:lineRule="auto"/>
      <w:jc w:val="left"/>
    </w:pPr>
    <w:rPr>
      <w:rFonts w:ascii="Calibri" w:eastAsia="SimSun" w:hAnsi="Calibri" w:cs="Times New Roman"/>
      <w:kern w:val="0"/>
      <w:sz w:val="22"/>
    </w:rPr>
  </w:style>
  <w:style w:type="character" w:styleId="SubtleEmphasis">
    <w:name w:val="Subtle Emphasis"/>
    <w:uiPriority w:val="19"/>
    <w:qFormat/>
    <w:rsid w:val="004174E8"/>
    <w:rPr>
      <w:rFonts w:eastAsia="SimSun" w:cs="Times New Roman"/>
      <w:bCs w:val="0"/>
      <w:i/>
      <w:iCs/>
      <w:color w:val="808080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E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B0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B05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0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0580"/>
    <w:rPr>
      <w:sz w:val="18"/>
      <w:szCs w:val="18"/>
    </w:rPr>
  </w:style>
  <w:style w:type="table" w:styleId="TableGrid">
    <w:name w:val="Table Grid"/>
    <w:basedOn w:val="TableNormal"/>
    <w:uiPriority w:val="59"/>
    <w:rsid w:val="002B058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Shading">
    <w:name w:val="Light Shading"/>
    <w:basedOn w:val="TableNormal"/>
    <w:uiPriority w:val="60"/>
    <w:rsid w:val="002A460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686D7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paragraph" w:customStyle="1" w:styleId="DecimalAligned">
    <w:name w:val="Decimal Aligned"/>
    <w:basedOn w:val="Normal"/>
    <w:uiPriority w:val="40"/>
    <w:qFormat/>
    <w:rsid w:val="004174E8"/>
    <w:pPr>
      <w:widowControl/>
      <w:tabs>
        <w:tab w:val="decimal" w:pos="360"/>
      </w:tabs>
      <w:spacing w:after="200" w:line="276" w:lineRule="auto"/>
      <w:jc w:val="left"/>
    </w:pPr>
    <w:rPr>
      <w:rFonts w:ascii="Calibri" w:eastAsia="SimSun" w:hAnsi="Calibri" w:cs="Times New Roman"/>
      <w:kern w:val="0"/>
      <w:sz w:val="22"/>
    </w:rPr>
  </w:style>
  <w:style w:type="character" w:styleId="SubtleEmphasis">
    <w:name w:val="Subtle Emphasis"/>
    <w:uiPriority w:val="19"/>
    <w:qFormat/>
    <w:rsid w:val="004174E8"/>
    <w:rPr>
      <w:rFonts w:eastAsia="SimSun" w:cs="Times New Roman"/>
      <w:bCs w:val="0"/>
      <w:i/>
      <w:iCs/>
      <w:color w:val="808080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3</Words>
  <Characters>2986</Characters>
  <Application>Microsoft Office Word</Application>
  <DocSecurity>0</DocSecurity>
  <Lines>24</Lines>
  <Paragraphs>7</Paragraphs>
  <ScaleCrop>false</ScaleCrop>
  <Company>WwW.YlmF.CoM</Company>
  <LinksUpToDate>false</LinksUpToDate>
  <CharactersWithSpaces>3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Real, Francis Frank</cp:lastModifiedBy>
  <cp:revision>3</cp:revision>
  <dcterms:created xsi:type="dcterms:W3CDTF">2016-07-12T14:19:00Z</dcterms:created>
  <dcterms:modified xsi:type="dcterms:W3CDTF">2016-07-15T00:37:00Z</dcterms:modified>
</cp:coreProperties>
</file>